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1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n vitro anticancer activities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mall molecul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gainst MCF7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ell lin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716"/>
        <w:gridCol w:w="1134"/>
        <w:gridCol w:w="1341"/>
        <w:gridCol w:w="1817"/>
        <w:gridCol w:w="10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17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CF7/IC5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μg/m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3)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olubility</w:t>
            </w:r>
          </w:p>
        </w:tc>
        <w:tc>
          <w:tcPr>
            <w:tcW w:w="134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18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CF7/IC5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μg/m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3)</w:t>
            </w:r>
          </w:p>
        </w:tc>
        <w:tc>
          <w:tcPr>
            <w:tcW w:w="109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olu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236230776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8.6</w:t>
            </w:r>
            <w:bookmarkStart w:id="0" w:name="OLE_LINK2"/>
            <w:r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±</w:t>
            </w:r>
            <w:bookmarkEnd w:id="0"/>
            <w:r>
              <w:rPr>
                <w:rFonts w:hint="eastAsia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880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98332453</w:t>
            </w:r>
          </w:p>
        </w:tc>
        <w:tc>
          <w:tcPr>
            <w:tcW w:w="1817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254586426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09826290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0.57</w:t>
            </w:r>
            <w:r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864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244904919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7.92</w:t>
            </w:r>
            <w:bookmarkStart w:id="1" w:name="OLE_LINK3"/>
            <w:r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±</w:t>
            </w:r>
            <w:bookmarkEnd w:id="1"/>
            <w:r>
              <w:rPr>
                <w:rFonts w:hint="eastAsia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1.585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797830468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25729516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754384966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06460362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6.21</w:t>
            </w:r>
            <w:bookmarkStart w:id="2" w:name="OLE_LINK4"/>
            <w:r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±</w:t>
            </w:r>
            <w:bookmarkEnd w:id="2"/>
            <w:r>
              <w:rPr>
                <w:rFonts w:hint="eastAsia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.285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601318070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446558384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363119456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922</w:t>
            </w:r>
            <w:r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784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798238306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73433619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767</w:t>
            </w:r>
            <w:r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145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797022964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812501892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434402230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225731922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979255430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338140894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869850523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243074636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225722720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85882131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759959842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595842248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175637290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303091586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781983374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849458643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424991624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5.19</w:t>
            </w:r>
            <w:r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555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233804881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139259283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08564100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6.65</w:t>
            </w:r>
            <w:r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.665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134150085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220618026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8.67</w:t>
            </w:r>
            <w:r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±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21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03867662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355472054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068332356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657751358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759961356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3.76</w:t>
            </w:r>
            <w:r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.55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757896319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148237891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455656891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954310956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1657749856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425512180</w:t>
            </w:r>
          </w:p>
        </w:tc>
        <w:tc>
          <w:tcPr>
            <w:tcW w:w="171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Z57908343</w:t>
            </w:r>
          </w:p>
        </w:tc>
        <w:tc>
          <w:tcPr>
            <w:tcW w:w="181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0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MSO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5MDVmMzAyNzk3YWE3NWM1ZDczMzlmZjE2YjM1N2EifQ=="/>
  </w:docVars>
  <w:rsids>
    <w:rsidRoot w:val="11DA3CDA"/>
    <w:rsid w:val="01004F70"/>
    <w:rsid w:val="0DBC6E0C"/>
    <w:rsid w:val="11DA3CDA"/>
    <w:rsid w:val="11F60FD6"/>
    <w:rsid w:val="12704669"/>
    <w:rsid w:val="145C6C53"/>
    <w:rsid w:val="1A0A0EFF"/>
    <w:rsid w:val="1A18361C"/>
    <w:rsid w:val="1B9C202B"/>
    <w:rsid w:val="200563F1"/>
    <w:rsid w:val="20E73D48"/>
    <w:rsid w:val="235A65D4"/>
    <w:rsid w:val="25853B30"/>
    <w:rsid w:val="30DD182A"/>
    <w:rsid w:val="3914724D"/>
    <w:rsid w:val="3E725142"/>
    <w:rsid w:val="40ED61F4"/>
    <w:rsid w:val="43650DD1"/>
    <w:rsid w:val="469618BE"/>
    <w:rsid w:val="48F0738F"/>
    <w:rsid w:val="5BE663CF"/>
    <w:rsid w:val="5D3F4BF0"/>
    <w:rsid w:val="5E5925BD"/>
    <w:rsid w:val="5ED21813"/>
    <w:rsid w:val="628A5FE0"/>
    <w:rsid w:val="65FF07B9"/>
    <w:rsid w:val="692F13B6"/>
    <w:rsid w:val="70DF1913"/>
    <w:rsid w:val="75C0286F"/>
    <w:rsid w:val="7DFF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989</Characters>
  <Lines>0</Lines>
  <Paragraphs>0</Paragraphs>
  <TotalTime>2</TotalTime>
  <ScaleCrop>false</ScaleCrop>
  <LinksUpToDate>false</LinksUpToDate>
  <CharactersWithSpaces>100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2:21:00Z</dcterms:created>
  <dc:creator>熊熊</dc:creator>
  <cp:lastModifiedBy>熊熊</cp:lastModifiedBy>
  <dcterms:modified xsi:type="dcterms:W3CDTF">2022-10-17T14:2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A44FF0465C0431992D6FC0B13735DB0</vt:lpwstr>
  </property>
</Properties>
</file>